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DB7" w:rsidRPr="00E51126" w:rsidRDefault="00BF0DB7" w:rsidP="00932AD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5112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07AFA">
        <w:rPr>
          <w:rFonts w:ascii="Times New Roman" w:hAnsi="Times New Roman" w:cs="Times New Roman"/>
          <w:b/>
          <w:bCs/>
          <w:sz w:val="20"/>
          <w:szCs w:val="20"/>
        </w:rPr>
        <w:t>S</w:t>
      </w:r>
      <w:bookmarkStart w:id="0" w:name="_GoBack"/>
      <w:bookmarkEnd w:id="0"/>
      <w:r w:rsidRPr="00E51126">
        <w:rPr>
          <w:rFonts w:ascii="Times New Roman" w:hAnsi="Times New Roman" w:cs="Times New Roman"/>
          <w:b/>
          <w:bCs/>
          <w:sz w:val="20"/>
          <w:szCs w:val="20"/>
        </w:rPr>
        <w:t>1. QTLs/genes for salt-tolerance on</w:t>
      </w:r>
      <w:r w:rsidR="00143A05" w:rsidRPr="00E51126">
        <w:rPr>
          <w:rFonts w:ascii="Times New Roman" w:hAnsi="Times New Roman" w:cs="Times New Roman"/>
          <w:b/>
          <w:bCs/>
          <w:sz w:val="20"/>
          <w:szCs w:val="20"/>
        </w:rPr>
        <w:t xml:space="preserve"> all</w:t>
      </w:r>
      <w:r w:rsidRPr="00E5112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43A05" w:rsidRPr="00E51126">
        <w:rPr>
          <w:rFonts w:ascii="Times New Roman" w:hAnsi="Times New Roman" w:cs="Times New Roman"/>
          <w:b/>
          <w:bCs/>
          <w:sz w:val="20"/>
          <w:szCs w:val="20"/>
        </w:rPr>
        <w:t xml:space="preserve">chromosome </w:t>
      </w:r>
      <w:r w:rsidRPr="00E51126">
        <w:rPr>
          <w:rFonts w:ascii="Times New Roman" w:hAnsi="Times New Roman" w:cs="Times New Roman"/>
          <w:b/>
          <w:bCs/>
          <w:sz w:val="20"/>
          <w:szCs w:val="20"/>
        </w:rPr>
        <w:t>in rice</w:t>
      </w:r>
    </w:p>
    <w:tbl>
      <w:tblPr>
        <w:tblpPr w:leftFromText="180" w:rightFromText="180" w:vertAnchor="text" w:horzAnchor="margin" w:tblpXSpec="center" w:tblpY="40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61"/>
        <w:gridCol w:w="1268"/>
        <w:gridCol w:w="2197"/>
        <w:gridCol w:w="1172"/>
        <w:gridCol w:w="1924"/>
        <w:gridCol w:w="1654"/>
      </w:tblGrid>
      <w:tr w:rsidR="00E52C16" w:rsidRPr="00932ADF" w:rsidTr="00E52C16">
        <w:trPr>
          <w:trHeight w:val="527"/>
        </w:trPr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/>
                <w:sz w:val="20"/>
                <w:szCs w:val="20"/>
              </w:rPr>
              <w:t>Chromosome No.</w:t>
            </w:r>
          </w:p>
        </w:tc>
        <w:tc>
          <w:tcPr>
            <w:tcW w:w="672" w:type="pc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/>
                <w:sz w:val="20"/>
                <w:szCs w:val="20"/>
              </w:rPr>
              <w:t>Gene/QTLs</w:t>
            </w:r>
          </w:p>
        </w:tc>
        <w:tc>
          <w:tcPr>
            <w:tcW w:w="1157" w:type="pc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612" w:type="pc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/>
                <w:sz w:val="20"/>
                <w:szCs w:val="20"/>
              </w:rPr>
              <w:t>Phenotypic</w:t>
            </w:r>
          </w:p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/>
                <w:sz w:val="20"/>
                <w:szCs w:val="20"/>
              </w:rPr>
              <w:t>Variation (%)</w:t>
            </w:r>
          </w:p>
        </w:tc>
        <w:tc>
          <w:tcPr>
            <w:tcW w:w="1014" w:type="pc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/>
                <w:sz w:val="20"/>
                <w:szCs w:val="20"/>
              </w:rPr>
              <w:t>Flanking/</w:t>
            </w:r>
          </w:p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/>
                <w:sz w:val="20"/>
                <w:szCs w:val="20"/>
              </w:rPr>
              <w:t>nearest Marker</w:t>
            </w:r>
          </w:p>
        </w:tc>
        <w:tc>
          <w:tcPr>
            <w:tcW w:w="873" w:type="pc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E52C16" w:rsidRPr="00932ADF" w:rsidTr="00E52C16">
        <w:tc>
          <w:tcPr>
            <w:tcW w:w="672" w:type="pct"/>
            <w:vMerge w:val="restart"/>
          </w:tcPr>
          <w:p w:rsidR="00E52C16" w:rsidRPr="00E52C16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2C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AL  T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tress induced protein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G146B</w:t>
            </w:r>
          </w:p>
        </w:tc>
        <w:tc>
          <w:tcPr>
            <w:tcW w:w="873" w:type="pc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laes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1990)</w:t>
            </w: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OL 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K absorption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P3/M9-8-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ALTOL</w:t>
            </w:r>
          </w:p>
        </w:tc>
        <w:tc>
          <w:tcPr>
            <w:tcW w:w="873" w:type="pct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regorio (1997)</w:t>
            </w: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OL 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 absorption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P3/M9-8-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ALTOL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OL 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/K ratio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P3/M9-8-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ALTOL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Q 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Na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High sodium uptake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Flowers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0)</w:t>
            </w: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Na/K ratio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86-RM212</w:t>
            </w:r>
          </w:p>
        </w:tc>
        <w:tc>
          <w:tcPr>
            <w:tcW w:w="873" w:type="pc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Lang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1 b)</w:t>
            </w: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 uptake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E12M55-3</w:t>
            </w:r>
          </w:p>
        </w:tc>
        <w:tc>
          <w:tcPr>
            <w:tcW w:w="873" w:type="pct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oyama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01)</w:t>
            </w: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Trait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ased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QTL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concentration</w:t>
            </w:r>
            <w:proofErr w:type="spellEnd"/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0.6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12M37-1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Trait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ased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QTL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/K ratio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.1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12M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7-1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ALTOL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 uptake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40-C1733S</w:t>
            </w:r>
          </w:p>
        </w:tc>
        <w:tc>
          <w:tcPr>
            <w:tcW w:w="873" w:type="pct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Bonilla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2)</w:t>
            </w: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ALTOL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K uptake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40-C1733S</w:t>
            </w:r>
          </w:p>
        </w:tc>
        <w:tc>
          <w:tcPr>
            <w:tcW w:w="873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ALTOL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/K ratio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40-C1733S</w:t>
            </w:r>
          </w:p>
        </w:tc>
        <w:tc>
          <w:tcPr>
            <w:tcW w:w="873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ALTOL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Ion uptake and Na/K ratio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 140</w:t>
            </w:r>
          </w:p>
        </w:tc>
        <w:tc>
          <w:tcPr>
            <w:tcW w:w="873" w:type="pct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iones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4)</w:t>
            </w: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ALTOL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Ion uptake and Na/K ratio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P03970-CP3224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Tol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eedling Stage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8094-RM493</w:t>
            </w:r>
          </w:p>
        </w:tc>
        <w:tc>
          <w:tcPr>
            <w:tcW w:w="873" w:type="pc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Islam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Cl</w:t>
            </w:r>
            <w:proofErr w:type="spellEnd"/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V1-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l in stem at vegetative stage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5.72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72-RM294</w:t>
            </w:r>
          </w:p>
        </w:tc>
        <w:tc>
          <w:tcPr>
            <w:tcW w:w="873" w:type="pct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Ammar (2004)</w:t>
            </w: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Na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LR8-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  in leaf at vegetative stage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5.18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395-RM281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Na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LV3-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  in leaf at vegetative stage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63-RM186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Na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V2-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 in stem at vegetative stage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45-RM5699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SDS-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eedling survival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813-C86</w:t>
            </w:r>
          </w:p>
        </w:tc>
        <w:tc>
          <w:tcPr>
            <w:tcW w:w="873" w:type="pct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Lin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04).</w:t>
            </w:r>
          </w:p>
        </w:tc>
      </w:tr>
      <w:tr w:rsidR="00E52C16" w:rsidRPr="00932ADF" w:rsidTr="00E52C16">
        <w:trPr>
          <w:cantSplit/>
          <w:trHeight w:val="332"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qSKC-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Shoot K 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0.1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1211-S2139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E52C16">
        <w:trPr>
          <w:cantSplit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qRNTQ-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oot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Na  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2.4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813-C86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E52C16">
        <w:trPr>
          <w:trHeight w:val="334"/>
        </w:trPr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SKC-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Shoot K  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K159-K061</w:t>
            </w:r>
          </w:p>
        </w:tc>
        <w:tc>
          <w:tcPr>
            <w:tcW w:w="873" w:type="pc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n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05)</w:t>
            </w: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qST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7.76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1-2 and RZ569A</w:t>
            </w:r>
          </w:p>
        </w:tc>
        <w:tc>
          <w:tcPr>
            <w:tcW w:w="873" w:type="pc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Lee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06)</w:t>
            </w: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Kr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1.1</w:t>
            </w:r>
          </w:p>
        </w:tc>
        <w:tc>
          <w:tcPr>
            <w:tcW w:w="1157" w:type="pct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Potassium in Root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00-RM220</w:t>
            </w:r>
          </w:p>
        </w:tc>
        <w:tc>
          <w:tcPr>
            <w:tcW w:w="873" w:type="pct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hmad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1)</w:t>
            </w: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Kr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1.2</w:t>
            </w:r>
          </w:p>
        </w:tc>
        <w:tc>
          <w:tcPr>
            <w:tcW w:w="1157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73A-RM128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s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Sodium in Root 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28-RM212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s</w:t>
            </w:r>
            <w:proofErr w:type="spellEnd"/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Ks1</w:t>
            </w:r>
          </w:p>
        </w:tc>
        <w:tc>
          <w:tcPr>
            <w:tcW w:w="1157" w:type="pct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/K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ratio in shoot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3-RM5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r</w:t>
            </w:r>
            <w:proofErr w:type="spellEnd"/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Kr1</w:t>
            </w:r>
          </w:p>
        </w:tc>
        <w:tc>
          <w:tcPr>
            <w:tcW w:w="1157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73A-RM128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SKC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K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concentration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7341-RM7419</w:t>
            </w:r>
          </w:p>
        </w:tc>
        <w:tc>
          <w:tcPr>
            <w:tcW w:w="873" w:type="pc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Wang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2)</w:t>
            </w: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RDW-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oot dry weight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268-RM8231</w:t>
            </w:r>
          </w:p>
        </w:tc>
        <w:tc>
          <w:tcPr>
            <w:tcW w:w="873" w:type="pct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hom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TR-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tandard tolerance ranking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2.41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8132-E36-M60-7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KC-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K concentration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6.69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E38-M59-4-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M1287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RL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hlorophyll content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3.63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 8068-RM 8231</w:t>
            </w:r>
          </w:p>
        </w:tc>
        <w:tc>
          <w:tcPr>
            <w:tcW w:w="873" w:type="pct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FWSH-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Fresh weight shoot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2.44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8235-RM8144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UP-1a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uptake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3.03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62-RM543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UP-1b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uptake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2.17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8068-RM8231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BI-1a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Biomass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BI-1b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Biomass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TL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eedling salt tolerance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84-RM259</w:t>
            </w:r>
          </w:p>
        </w:tc>
        <w:tc>
          <w:tcPr>
            <w:tcW w:w="873" w:type="pc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Ammar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7)</w:t>
            </w: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f1.4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pikelet Fertility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76-RM312</w:t>
            </w:r>
          </w:p>
        </w:tc>
        <w:tc>
          <w:tcPr>
            <w:tcW w:w="873" w:type="pct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Chai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gw1.4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rain Weight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76-RM579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gyp1.4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rain Yield per plant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76-RM579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PH1.1s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Plant height</w:t>
            </w:r>
          </w:p>
        </w:tc>
        <w:tc>
          <w:tcPr>
            <w:tcW w:w="612" w:type="pct"/>
            <w:vAlign w:val="bottom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014" w:type="pct"/>
            <w:vAlign w:val="bottom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12</w:t>
            </w:r>
          </w:p>
        </w:tc>
        <w:tc>
          <w:tcPr>
            <w:tcW w:w="873" w:type="pct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Mohammad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PL1.1s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Panicle Length</w:t>
            </w:r>
          </w:p>
        </w:tc>
        <w:tc>
          <w:tcPr>
            <w:tcW w:w="612" w:type="pct"/>
            <w:vAlign w:val="bottom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14" w:type="pct"/>
            <w:vAlign w:val="bottom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12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K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Flowers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(2000)</w:t>
            </w: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PHl1.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Plant height 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28-RM472</w:t>
            </w:r>
          </w:p>
        </w:tc>
        <w:tc>
          <w:tcPr>
            <w:tcW w:w="873" w:type="pct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Hossain et al (2015)</w:t>
            </w: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PH1.1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Plant height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28-RM472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PF1.4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Pollen fertility 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46-RM6648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PF1.5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Pollen fertility 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28-RM472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1.7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Cs/>
                <w:sz w:val="20"/>
                <w:szCs w:val="20"/>
              </w:rPr>
              <w:t>Na/K ratio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349-RM7250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KR1.8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/K ratio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37-RM7250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qSFW-1a-CK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Cs/>
                <w:sz w:val="20"/>
                <w:szCs w:val="20"/>
              </w:rPr>
              <w:t>Shoot fresh weight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Cs/>
                <w:sz w:val="20"/>
                <w:szCs w:val="20"/>
              </w:rPr>
              <w:t>13.24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Cs/>
                <w:sz w:val="20"/>
                <w:szCs w:val="20"/>
              </w:rPr>
              <w:t>RM323-RM8144</w:t>
            </w:r>
          </w:p>
        </w:tc>
        <w:tc>
          <w:tcPr>
            <w:tcW w:w="873" w:type="pct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La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qSFW-1b-CK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Cs/>
                <w:sz w:val="20"/>
                <w:szCs w:val="20"/>
              </w:rPr>
              <w:t>Shoot fresh weight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Cs/>
                <w:sz w:val="20"/>
                <w:szCs w:val="20"/>
              </w:rPr>
              <w:t>25.13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Cs/>
                <w:sz w:val="20"/>
                <w:szCs w:val="20"/>
              </w:rPr>
              <w:t>RM449-RM8094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qRK-1-CK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Cs/>
                <w:sz w:val="20"/>
                <w:szCs w:val="20"/>
              </w:rPr>
              <w:t>Root K</w:t>
            </w:r>
            <w:r w:rsidRPr="00932AD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Cs/>
                <w:sz w:val="20"/>
                <w:szCs w:val="20"/>
              </w:rPr>
              <w:t>5.52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Cs/>
                <w:sz w:val="20"/>
                <w:szCs w:val="20"/>
              </w:rPr>
              <w:t>RM1287-RM8094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E52C16">
        <w:tc>
          <w:tcPr>
            <w:tcW w:w="672" w:type="pct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7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qSN-1-CK</w:t>
            </w:r>
          </w:p>
        </w:tc>
        <w:tc>
          <w:tcPr>
            <w:tcW w:w="1157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Cs/>
                <w:sz w:val="20"/>
                <w:szCs w:val="20"/>
              </w:rPr>
              <w:t>Shoot Na</w:t>
            </w:r>
            <w:r w:rsidRPr="00932AD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12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Cs/>
                <w:sz w:val="20"/>
                <w:szCs w:val="20"/>
              </w:rPr>
              <w:t>10.67</w:t>
            </w:r>
          </w:p>
        </w:tc>
        <w:tc>
          <w:tcPr>
            <w:tcW w:w="1014" w:type="pc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bCs/>
                <w:sz w:val="20"/>
                <w:szCs w:val="20"/>
              </w:rPr>
              <w:t>RM3412-RM220</w:t>
            </w:r>
          </w:p>
        </w:tc>
        <w:tc>
          <w:tcPr>
            <w:tcW w:w="873" w:type="pct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50"/>
        <w:gridCol w:w="1256"/>
        <w:gridCol w:w="2101"/>
        <w:gridCol w:w="1178"/>
        <w:gridCol w:w="1855"/>
        <w:gridCol w:w="1620"/>
      </w:tblGrid>
      <w:tr w:rsidR="00E52C16" w:rsidRPr="00932ADF" w:rsidTr="009118A0">
        <w:trPr>
          <w:cantSplit/>
        </w:trPr>
        <w:tc>
          <w:tcPr>
            <w:tcW w:w="1350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Na/K ratio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747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Lang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1 b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Na concentration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40-RM213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k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V9-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tem K  at vegetative stag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1-RM219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Ammar (2004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Na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V8-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tem Na  at vegetative stag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3.63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395-RM281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Cl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V2-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tem Cl at vegetative stag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45-RM5699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iller number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747-R3393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akehisa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4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iller number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2-23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1408-C560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sdw-2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dry weigh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7.88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79-RM5911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hom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skc-2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K concentration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62-RM7624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pl-2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Plant stand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6.45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699-RM262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NA-2a</w:t>
            </w:r>
          </w:p>
        </w:tc>
        <w:tc>
          <w:tcPr>
            <w:tcW w:w="2101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2.59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8264-RM262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9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NA-2b</w:t>
            </w:r>
          </w:p>
        </w:tc>
        <w:tc>
          <w:tcPr>
            <w:tcW w:w="2101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7426-RM236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sf2.5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pikelet Fertility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71-RM424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Chai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sf2.1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pikelet Fertility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6-RM208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gw2.1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rain Weigh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6-RM208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gyp2.5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rain Yield per plan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71-RM424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gyp2.1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rain Yield per plan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6-RM208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NAK-2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/K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Ming-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zhe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</w:p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(2005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K2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Flowers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</w:p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(2000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PL2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Panicle length 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24</w:t>
            </w:r>
          </w:p>
        </w:tc>
        <w:tc>
          <w:tcPr>
            <w:tcW w:w="1620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Mohammad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FRSP2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Number of fertile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pikelets</w:t>
            </w:r>
            <w:proofErr w:type="spellEnd"/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55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GY2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Grain yield per plant 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74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SPFR2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pikelet fertility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55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 absorption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P1/M5-3-P3/M9-1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regorio (1997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 absorption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P1/M10-6-P1/M7-10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regorio (1997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oot weigh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3156-C563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Lang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1 b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Na</w:t>
            </w:r>
            <w:proofErr w:type="spellEnd"/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/K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LR3-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Leaf Na/K at reproductive stag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2.63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63-RM186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Ammar (2004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Na</w:t>
            </w:r>
            <w:proofErr w:type="spellEnd"/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/K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LR8-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Leaf Na/K at reproductive stag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1.03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395-RM281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length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4-24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944-C595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akehisa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4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length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4-17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250-C136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Qst-3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.1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G179-RZ596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Lee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06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Qlb-3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eaf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ronzing</w:t>
            </w:r>
            <w:proofErr w:type="spellEnd"/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1925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akehisa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Kr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Potassium in Root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51-RM28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hmad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1)</w:t>
            </w: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nc3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Na concentration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7370-RM683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Wang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2)</w:t>
            </w: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fw-3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fresh weight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60-RM489</w:t>
            </w:r>
          </w:p>
        </w:tc>
        <w:tc>
          <w:tcPr>
            <w:tcW w:w="1620" w:type="dxa"/>
            <w:vMerge w:val="restart"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hom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3)</w:t>
            </w: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dw-3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dry weight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60-RM489</w:t>
            </w:r>
          </w:p>
        </w:tc>
        <w:tc>
          <w:tcPr>
            <w:tcW w:w="1620" w:type="dxa"/>
            <w:vMerge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bm-3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Biomass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60-RM489</w:t>
            </w:r>
          </w:p>
        </w:tc>
        <w:tc>
          <w:tcPr>
            <w:tcW w:w="1620" w:type="dxa"/>
            <w:vMerge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chlc-3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hlorophyll content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4.50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022-RM6283</w:t>
            </w:r>
          </w:p>
        </w:tc>
        <w:tc>
          <w:tcPr>
            <w:tcW w:w="1620" w:type="dxa"/>
            <w:vMerge w:val="restart"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hl-3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Length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3.57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7389-RM7000</w:t>
            </w:r>
          </w:p>
        </w:tc>
        <w:tc>
          <w:tcPr>
            <w:tcW w:w="1620" w:type="dxa"/>
            <w:vMerge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fwsh-3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Fresh Weight Shoot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2.97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022-RM6283</w:t>
            </w:r>
          </w:p>
        </w:tc>
        <w:tc>
          <w:tcPr>
            <w:tcW w:w="1620" w:type="dxa"/>
            <w:vMerge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fwro-3a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Fresh Weight root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0.91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022-RM6283</w:t>
            </w:r>
          </w:p>
        </w:tc>
        <w:tc>
          <w:tcPr>
            <w:tcW w:w="1620" w:type="dxa"/>
            <w:vMerge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fwro-3b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Fresh Weight root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3.21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6283-RM6832</w:t>
            </w:r>
          </w:p>
        </w:tc>
        <w:tc>
          <w:tcPr>
            <w:tcW w:w="1620" w:type="dxa"/>
            <w:vMerge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dwsh-3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Dry weight shoot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3.21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022-RM6283</w:t>
            </w:r>
          </w:p>
        </w:tc>
        <w:tc>
          <w:tcPr>
            <w:tcW w:w="1620" w:type="dxa"/>
            <w:vMerge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dwro-3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Dry weight root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1.41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022-RM6283</w:t>
            </w:r>
          </w:p>
        </w:tc>
        <w:tc>
          <w:tcPr>
            <w:tcW w:w="1620" w:type="dxa"/>
            <w:vMerge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UP-3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uptake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3.62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16-RM5626</w:t>
            </w:r>
          </w:p>
        </w:tc>
        <w:tc>
          <w:tcPr>
            <w:tcW w:w="1620" w:type="dxa"/>
            <w:vMerge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kup-3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uptake 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2.15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022-RM6283</w:t>
            </w:r>
          </w:p>
        </w:tc>
        <w:tc>
          <w:tcPr>
            <w:tcW w:w="1620" w:type="dxa"/>
            <w:vMerge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KUP-3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/K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uptake ratio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9.03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6832-RM7389</w:t>
            </w:r>
          </w:p>
        </w:tc>
        <w:tc>
          <w:tcPr>
            <w:tcW w:w="1620" w:type="dxa"/>
            <w:vMerge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DM-3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Dry Mass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0.50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022-RM6283</w:t>
            </w:r>
          </w:p>
        </w:tc>
        <w:tc>
          <w:tcPr>
            <w:tcW w:w="1620" w:type="dxa"/>
            <w:vMerge w:val="restart"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</w:p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(2009)</w:t>
            </w: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TR-3a</w:t>
            </w:r>
          </w:p>
        </w:tc>
        <w:tc>
          <w:tcPr>
            <w:tcW w:w="2101" w:type="dxa"/>
            <w:vMerge w:val="restart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tandard tolerance ranking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3.44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022-RM6283</w:t>
            </w:r>
          </w:p>
        </w:tc>
        <w:tc>
          <w:tcPr>
            <w:tcW w:w="1620" w:type="dxa"/>
            <w:vMerge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TR-3b</w:t>
            </w:r>
          </w:p>
        </w:tc>
        <w:tc>
          <w:tcPr>
            <w:tcW w:w="2101" w:type="dxa"/>
            <w:vMerge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4.51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6832-RM7389</w:t>
            </w:r>
          </w:p>
        </w:tc>
        <w:tc>
          <w:tcPr>
            <w:tcW w:w="1620" w:type="dxa"/>
            <w:vMerge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-3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Content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6.34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6832-RM7389</w:t>
            </w:r>
          </w:p>
        </w:tc>
        <w:tc>
          <w:tcPr>
            <w:tcW w:w="1620" w:type="dxa"/>
            <w:vMerge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K-3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/K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8.52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6832-RM7389</w:t>
            </w:r>
          </w:p>
        </w:tc>
        <w:tc>
          <w:tcPr>
            <w:tcW w:w="1620" w:type="dxa"/>
            <w:vMerge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TL43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eedling salt tolerance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63-RM18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Ammar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07)</w:t>
            </w: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tabs>
                <w:tab w:val="left" w:pos="1182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SDW-3-CK 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dry weight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4.56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M2593-RM56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La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PH3.1s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Plant height 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20</w:t>
            </w:r>
          </w:p>
        </w:tc>
        <w:tc>
          <w:tcPr>
            <w:tcW w:w="1620" w:type="dxa"/>
            <w:vMerge w:val="restart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Mohammad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PL3.1s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Panicle length </w:t>
            </w:r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30</w:t>
            </w:r>
          </w:p>
        </w:tc>
        <w:tc>
          <w:tcPr>
            <w:tcW w:w="1620" w:type="dxa"/>
            <w:vMerge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STSP3.1s</w:t>
            </w:r>
          </w:p>
        </w:tc>
        <w:tc>
          <w:tcPr>
            <w:tcW w:w="2101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Number of sterile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ikelets</w:t>
            </w:r>
            <w:proofErr w:type="spellEnd"/>
          </w:p>
        </w:tc>
        <w:tc>
          <w:tcPr>
            <w:tcW w:w="1178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1855" w:type="dxa"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82</w:t>
            </w:r>
          </w:p>
        </w:tc>
        <w:tc>
          <w:tcPr>
            <w:tcW w:w="1620" w:type="dxa"/>
            <w:vMerge/>
            <w:shd w:val="clear" w:color="auto" w:fill="FFFFFF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K absorption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G375-P4/M3-2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regorio (1997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Q 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Na/K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/K discrimination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Flowers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0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Kuptake</w:t>
            </w:r>
            <w:proofErr w:type="spellEnd"/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E12M65-1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oyama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01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K concentration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E15M53-2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  concentration</w:t>
            </w:r>
          </w:p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E12M73-1; E12M75-5;</w:t>
            </w:r>
          </w:p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E15M50-5; E12M79-1;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/K ratio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E12M65-1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Na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LR8-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Leaf Na  at reproductive stag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47.59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395-RM281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Ammar (2004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Na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V1-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tem Na at reproductive stag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2.27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72-RM294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Na</w:t>
            </w:r>
            <w:proofErr w:type="spellEnd"/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/K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V-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tem Na/K at vegetative stag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46.57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732-RM145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Na</w:t>
            </w:r>
            <w:proofErr w:type="spellEnd"/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/K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V-2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tem Na/K at vegetative stag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732-RM145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Na</w:t>
            </w:r>
            <w:proofErr w:type="spellEnd"/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/K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V-3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tem Na/K at vegetative stag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42.88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45-RM5699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rkc-4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oot K concentration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891-C513</w:t>
            </w:r>
          </w:p>
        </w:tc>
        <w:tc>
          <w:tcPr>
            <w:tcW w:w="1620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Lin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04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Ks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Potassium in Shoot 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61d-RM273</w:t>
            </w:r>
          </w:p>
        </w:tc>
        <w:tc>
          <w:tcPr>
            <w:tcW w:w="1620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hmad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1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Kr4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Potassium in Roo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41-RM348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r</w:t>
            </w:r>
            <w:proofErr w:type="spellEnd"/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Kr4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/K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atio in shoo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41-RM348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kc4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K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concentration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687-RM273</w:t>
            </w:r>
          </w:p>
        </w:tc>
        <w:tc>
          <w:tcPr>
            <w:tcW w:w="1620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Wang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2)</w:t>
            </w:r>
          </w:p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rkc4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oot K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concentration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18-RM16535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rfw-4a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oot fresh weigh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8213-E36-M59-5</w:t>
            </w:r>
          </w:p>
        </w:tc>
        <w:tc>
          <w:tcPr>
            <w:tcW w:w="1620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hom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rfw-4b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oot fresh weigh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9.0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E36-M59-5-E37-M60-3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rdw-4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oot dry weigh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E36-M60-10-E38-M61-4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tr-4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tandard tolerance ranking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E37-M61-9-RM1359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rl-4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hlorophyll Conten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473-RM551</w:t>
            </w:r>
          </w:p>
        </w:tc>
        <w:tc>
          <w:tcPr>
            <w:tcW w:w="1620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TL3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eedling salt toleranc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320-RM3648</w:t>
            </w:r>
          </w:p>
        </w:tc>
        <w:tc>
          <w:tcPr>
            <w:tcW w:w="1620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Ammar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2007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TL4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eedling salt toleranc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648-RM280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gw4.7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rain Weigh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03-RM280</w:t>
            </w:r>
          </w:p>
        </w:tc>
        <w:tc>
          <w:tcPr>
            <w:tcW w:w="1620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hai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3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DTF4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Days to flowering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52</w:t>
            </w:r>
          </w:p>
        </w:tc>
        <w:tc>
          <w:tcPr>
            <w:tcW w:w="1620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Mohammad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PN4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umber of panicles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18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STW4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traw dry weight (g)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35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FRSP4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Number of fertile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pikelets</w:t>
            </w:r>
            <w:proofErr w:type="spellEnd"/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35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TSP4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pikelets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35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GY4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Grain yield per plant 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35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qSTR-4-CK 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Standard tolerance 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nking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359-RM127 4</w:t>
            </w:r>
          </w:p>
        </w:tc>
        <w:tc>
          <w:tcPr>
            <w:tcW w:w="1620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La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 w:val="restart"/>
          </w:tcPr>
          <w:p w:rsidR="00E52C16" w:rsidRPr="00E52C16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2C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sdm-5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eedling dry matter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Z70-RZ225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spacing w:after="0" w:line="240" w:lineRule="auto"/>
              <w:ind w:right="40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Prasad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0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Ks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Potassium in Shoot 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13-RM289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ind w:right="40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hmad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1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r</w:t>
            </w:r>
            <w:proofErr w:type="spellEnd"/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Kr5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/K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ratio in roo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22-RM413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ind w:right="40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Del="00247E4A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fw5a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fresh weigh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9.91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E36-M59-10-RM440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ind w:right="40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hom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fw5b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fresh weigh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2.89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59-RM3800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bm-5a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Biomass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6.27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E36-M59-10-RM440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bm-5b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Biomass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59-RM3800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  <w:trHeight w:val="287"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hl-5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Length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9.57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3-RM164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nk-5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Na/K ratio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6320-E38-M61-11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rl-5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hlorophyll Conten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4.80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21-RM480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ind w:right="40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dwro-3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Dry weight roo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1.41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022-RM6283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dwro-5a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Dry weight roo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1.74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21-RM480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dwro-5b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Dry weight roo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2.55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80-RM440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K-5a</w:t>
            </w:r>
          </w:p>
        </w:tc>
        <w:tc>
          <w:tcPr>
            <w:tcW w:w="2101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Conten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7.1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21-RM480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9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K-5b</w:t>
            </w:r>
          </w:p>
        </w:tc>
        <w:tc>
          <w:tcPr>
            <w:tcW w:w="2101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2.35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80-RM440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TL44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eedling salt toleranc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33B-RM334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Ammar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7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GW5.4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rain Weigh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05-RM163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Chai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GYP5.4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rain Yield per plan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05-RM163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PH5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Plant height 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38</w:t>
            </w:r>
          </w:p>
        </w:tc>
        <w:tc>
          <w:tcPr>
            <w:tcW w:w="1620" w:type="dxa"/>
            <w:vMerge w:val="restart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Mohammad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SPFR2.5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pikelet fertility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61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TGW5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000-grain weigh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13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SGEM-6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eed germination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Z398-RG213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Prasad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0)</w:t>
            </w:r>
          </w:p>
        </w:tc>
      </w:tr>
      <w:tr w:rsidR="00E52C16" w:rsidRPr="00932ADF" w:rsidTr="009118A0">
        <w:trPr>
          <w:cantSplit/>
          <w:trHeight w:val="359"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SRTL-6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eedling root length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G 162-RG 653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SDM-6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eedling dry matter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DO544-Amy2A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SV-6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Seedling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vigour</w:t>
            </w:r>
            <w:proofErr w:type="spellEnd"/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DO544-Amy2A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K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K uptak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Flowers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0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Dry mass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E12M55-2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oyama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01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Kuptake</w:t>
            </w:r>
            <w:proofErr w:type="spellEnd"/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OSR19;E12M80-2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 concentration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E12M35-2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SDS-6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Seedling survival 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214-R2549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Lin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04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s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Sodium in Root 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-RM528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hmad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1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RKC6.1</w:t>
            </w:r>
          </w:p>
        </w:tc>
        <w:tc>
          <w:tcPr>
            <w:tcW w:w="2101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oot K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</w:p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.7 to 3.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40-RM6811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Wang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2)</w:t>
            </w:r>
          </w:p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RKC6.2</w:t>
            </w:r>
          </w:p>
        </w:tc>
        <w:tc>
          <w:tcPr>
            <w:tcW w:w="2101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6811-RM176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FW-6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fresh weigh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40-E36-M61-3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hom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3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BM-6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Biomass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E36-M60-6-RM5371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HL-6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length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4.63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02-RM549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KUP-6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/K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uptake ratio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2.35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827-RM340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TR-6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tandard tolerance ranking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7.51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727-RM340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</w:p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(2009) &amp; Ming-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he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</w:p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(2005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K-6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conten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4.4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827-RM340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-6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Conten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1.92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827-RM5371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K-6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/K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6.68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827-RM340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GW6.2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rain Yield per plan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53-RM527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hai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3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GYP6.5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rain Yield per plan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41-RM528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GYP6.2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rain Yield per plan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53-RM527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SNK-6-CK 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Na/K ratio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RM141-RM253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La 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DTF6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Days to flowering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36</w:t>
            </w:r>
          </w:p>
        </w:tc>
        <w:tc>
          <w:tcPr>
            <w:tcW w:w="1620" w:type="dxa"/>
            <w:vMerge w:val="restart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Mohammad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PN6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umber of panicles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75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FRSP6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Number of fertile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pikelets</w:t>
            </w:r>
            <w:proofErr w:type="spellEnd"/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75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GY6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Grain yield per plant 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75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TGW6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000-grain weigh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75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</w:t>
            </w: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Salt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lerance</w:t>
            </w:r>
            <w:proofErr w:type="spellEnd"/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Score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ased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lt-tolerance</w:t>
            </w:r>
            <w:proofErr w:type="spellEnd"/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G4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Zhang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(1995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Trait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ased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000 </w:t>
            </w:r>
            <w:proofErr w:type="gram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rain</w:t>
            </w:r>
            <w:proofErr w:type="gram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weigh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G4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SGEM-7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eed germination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DO59-RG477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Prasad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0)</w:t>
            </w:r>
          </w:p>
        </w:tc>
      </w:tr>
      <w:tr w:rsidR="00E52C16" w:rsidRPr="00932ADF" w:rsidTr="009118A0"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Na/K ratio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14-R1789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Lang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1 b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length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6-22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2401-R1488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akehisa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4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length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1057-R565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SDS-7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eedling survival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2401-L538T7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Lin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04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SNC-7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hoot Na concentration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1057-R2401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SNTQ-7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Shoot Na total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uantity</w:t>
            </w:r>
            <w:proofErr w:type="spellEnd"/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1057-R2401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RKC-7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oot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K concentration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1057-R2401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RKTQ-7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oot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K total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uantity</w:t>
            </w:r>
            <w:proofErr w:type="spellEnd"/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1057-R2401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STR7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lt tolerance rating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1-RM5380</w:t>
            </w:r>
          </w:p>
        </w:tc>
        <w:tc>
          <w:tcPr>
            <w:tcW w:w="1620" w:type="dxa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Wang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2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RDW-7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oot dry weigh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E38-M61-6-E37-M61-12</w:t>
            </w:r>
          </w:p>
        </w:tc>
        <w:tc>
          <w:tcPr>
            <w:tcW w:w="1620" w:type="dxa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hom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3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RL-7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oot Length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6.21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048-RM11</w:t>
            </w:r>
          </w:p>
        </w:tc>
        <w:tc>
          <w:tcPr>
            <w:tcW w:w="1620" w:type="dxa"/>
            <w:vMerge w:val="restart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DWSH-7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Dry Weight Shoo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3.17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481-RM11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GYP7.3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tabs>
                <w:tab w:val="left" w:pos="147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rain Yield per plant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01-RM418</w:t>
            </w:r>
          </w:p>
        </w:tc>
        <w:tc>
          <w:tcPr>
            <w:tcW w:w="1620" w:type="dxa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hai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3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SDW-7-CK 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tabs>
                <w:tab w:val="left" w:pos="1472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dry weigh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7.88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RM5481-RM5720</w:t>
            </w:r>
          </w:p>
        </w:tc>
        <w:tc>
          <w:tcPr>
            <w:tcW w:w="1620" w:type="dxa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La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PH7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Plant height 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36</w:t>
            </w:r>
          </w:p>
        </w:tc>
        <w:tc>
          <w:tcPr>
            <w:tcW w:w="1620" w:type="dxa"/>
            <w:vMerge w:val="restart"/>
          </w:tcPr>
          <w:p w:rsidR="00E52C16" w:rsidRPr="00932ADF" w:rsidRDefault="00E52C16" w:rsidP="00932ADF">
            <w:pPr>
              <w:tabs>
                <w:tab w:val="left" w:pos="161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Mohammad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STW7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Straw dry weight 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32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STSP7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Number of sterile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pikelets</w:t>
            </w:r>
            <w:proofErr w:type="spellEnd"/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1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TSP7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pikelets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32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PH7.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Plant height 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1-RM1243</w:t>
            </w:r>
          </w:p>
        </w:tc>
        <w:tc>
          <w:tcPr>
            <w:tcW w:w="1620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Hossain et al (2015)</w:t>
            </w:r>
          </w:p>
        </w:tc>
      </w:tr>
      <w:tr w:rsidR="00E52C16" w:rsidRPr="00932ADF" w:rsidTr="009118A0">
        <w:trPr>
          <w:cantSplit/>
          <w:trHeight w:val="233"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PL7.4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Panicle length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80-RM3635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PL7.4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Panicle length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80-RM3635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TNl7.2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iller number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1-RM1243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TNl7.3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iller number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80-RM7110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Salt tolerance at vegetative </w:t>
            </w:r>
          </w:p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and reproductive stag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23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Lang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1 a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Cl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LR2-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Leaf Cl at reproductive stag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6.2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45-RM5699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Ammar (2004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Cl</w:t>
            </w:r>
            <w:proofErr w:type="spellEnd"/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V3-1 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Leaf Cl at vegetative stag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48.51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63-RM186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Na</w:t>
            </w:r>
            <w:proofErr w:type="spellEnd"/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/K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+ 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V 8-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tem Na/K at vegetative stag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51.78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395-RM281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Na</w:t>
            </w:r>
            <w:proofErr w:type="spellEnd"/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/K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SV3-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tem Na/K at vegetative stag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47.51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563-RM186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Kr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Potassium in Roo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49-RM264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hmad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2011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ar</w:t>
            </w:r>
            <w:proofErr w:type="spellEnd"/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Kr</w:t>
            </w: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/K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ratio in roo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149-RM264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CHL-8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Chlorophyll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5.78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E37-M61-7-RM152</w:t>
            </w:r>
          </w:p>
        </w:tc>
        <w:tc>
          <w:tcPr>
            <w:tcW w:w="1620" w:type="dxa"/>
            <w:vMerge w:val="restart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hom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TR-8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tandard tolerance ranking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9.66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7027-RM8264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NK-8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hoot Na/K ratio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5.12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572-RM404</w:t>
            </w:r>
          </w:p>
        </w:tc>
        <w:tc>
          <w:tcPr>
            <w:tcW w:w="1620" w:type="dxa"/>
            <w:vMerge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KUP-8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932A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uptak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38.22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955-RM152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DM-8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Dry Mass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0.24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955-RM152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(2009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DWS-8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Dry weight of shoo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23–RM152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Ming-</w:t>
            </w: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zhe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05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Tol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8-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Seedling Stage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5-RM210</w:t>
            </w:r>
          </w:p>
        </w:tc>
        <w:tc>
          <w:tcPr>
            <w:tcW w:w="1620" w:type="dxa"/>
            <w:vAlign w:val="center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Islam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STW8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Straw dry weight 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25</w:t>
            </w:r>
          </w:p>
        </w:tc>
        <w:tc>
          <w:tcPr>
            <w:tcW w:w="1620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Mohammadi</w:t>
            </w:r>
            <w:proofErr w:type="spellEnd"/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2A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GY8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Grain yield per plan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77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qTGW8.1s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000-grain weight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477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TN8.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iller number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6369-RM547</w:t>
            </w:r>
          </w:p>
        </w:tc>
        <w:tc>
          <w:tcPr>
            <w:tcW w:w="1620" w:type="dxa"/>
            <w:vMerge w:val="restart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Hossain et al (2015)</w:t>
            </w: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TN8.1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Tiller number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115-RM44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9118A0">
        <w:trPr>
          <w:cantSplit/>
        </w:trPr>
        <w:tc>
          <w:tcPr>
            <w:tcW w:w="135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6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i/>
                <w:sz w:val="20"/>
                <w:szCs w:val="20"/>
              </w:rPr>
              <w:t>qBM8.2</w:t>
            </w:r>
          </w:p>
        </w:tc>
        <w:tc>
          <w:tcPr>
            <w:tcW w:w="2101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Biomass</w:t>
            </w:r>
          </w:p>
        </w:tc>
        <w:tc>
          <w:tcPr>
            <w:tcW w:w="1178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855" w:type="dxa"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2ADF">
              <w:rPr>
                <w:rFonts w:ascii="Times New Roman" w:hAnsi="Times New Roman" w:cs="Times New Roman"/>
                <w:sz w:val="20"/>
                <w:szCs w:val="20"/>
              </w:rPr>
              <w:t>RM3215-RM44</w:t>
            </w:r>
          </w:p>
        </w:tc>
        <w:tc>
          <w:tcPr>
            <w:tcW w:w="1620" w:type="dxa"/>
            <w:vMerge/>
          </w:tcPr>
          <w:p w:rsidR="00E52C16" w:rsidRPr="00932ADF" w:rsidRDefault="00E52C16" w:rsidP="00932A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text"/>
        <w:tblW w:w="9355" w:type="dxa"/>
        <w:tblLayout w:type="fixed"/>
        <w:tblLook w:val="04A0" w:firstRow="1" w:lastRow="0" w:firstColumn="1" w:lastColumn="0" w:noHBand="0" w:noVBand="1"/>
      </w:tblPr>
      <w:tblGrid>
        <w:gridCol w:w="1345"/>
        <w:gridCol w:w="1260"/>
        <w:gridCol w:w="2134"/>
        <w:gridCol w:w="1162"/>
        <w:gridCol w:w="1856"/>
        <w:gridCol w:w="1598"/>
      </w:tblGrid>
      <w:tr w:rsidR="00E52C16" w:rsidRPr="00932ADF" w:rsidTr="00316D21">
        <w:tc>
          <w:tcPr>
            <w:tcW w:w="1345" w:type="dxa"/>
            <w:vMerge w:val="restart"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k2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uptake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98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Flowers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(2000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oot weight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C397-C1454</w:t>
            </w:r>
          </w:p>
        </w:tc>
        <w:tc>
          <w:tcPr>
            <w:tcW w:w="1598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Lang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(2001 b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Kuptake</w:t>
            </w:r>
            <w:proofErr w:type="spellEnd"/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E12M55-4</w:t>
            </w:r>
          </w:p>
        </w:tc>
        <w:tc>
          <w:tcPr>
            <w:tcW w:w="1598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Koyama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 (2001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RNC-9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Root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Na concentration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1751-R2638</w:t>
            </w:r>
          </w:p>
        </w:tc>
        <w:tc>
          <w:tcPr>
            <w:tcW w:w="1598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in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 (2004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qSKC9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hoot K+ concentration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RM5688-RM444</w:t>
            </w:r>
          </w:p>
        </w:tc>
        <w:tc>
          <w:tcPr>
            <w:tcW w:w="1598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Wang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 (2012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STR-9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tolerance ranking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E36-M61-2-RM257</w:t>
            </w:r>
          </w:p>
        </w:tc>
        <w:tc>
          <w:tcPr>
            <w:tcW w:w="1598" w:type="dxa"/>
            <w:vMerge w:val="restart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Ghomi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(2013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RL-9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oot length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5.59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19-RM7038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SHL-9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hoot length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9.99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E37-M60-13-E36-M60-1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SNC-9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hoot Na concentration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01-RM215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SNK-9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hoot Na/K ratio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9.88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88-RM278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RL-9a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oot Length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4.12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1553-RM5702</w:t>
            </w:r>
          </w:p>
        </w:tc>
        <w:tc>
          <w:tcPr>
            <w:tcW w:w="1598" w:type="dxa"/>
            <w:vMerge w:val="restart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08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RL-9b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oot Length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1.51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7424-RM5702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DWRO-9a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Dry weight root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27.43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1553-RM7424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DWRO-9b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Dry weight root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25.50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7424-RM5702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NAUP-9a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Uptake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7.71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1553-RM7424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NAUP-9b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Uptake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6.95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7424-RM5702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DWS-9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Dry weight of shoot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78–RM215</w:t>
            </w:r>
          </w:p>
        </w:tc>
        <w:tc>
          <w:tcPr>
            <w:tcW w:w="1598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Ming-</w:t>
            </w: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zhe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(2005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SNK-9-CK 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hoot Na/K ratio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42-RM460</w:t>
            </w:r>
          </w:p>
        </w:tc>
        <w:tc>
          <w:tcPr>
            <w:tcW w:w="1598" w:type="dxa"/>
            <w:vMerge w:val="restart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La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(2014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RNK-9-CK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oot Na/K ratio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105-RM287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qPN9.1s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anicles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42</w:t>
            </w:r>
          </w:p>
        </w:tc>
        <w:tc>
          <w:tcPr>
            <w:tcW w:w="1598" w:type="dxa"/>
            <w:vMerge w:val="restart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Mohammadi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(2013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qSTW9.1s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traw dry weight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42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qTSP9.1s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pikelets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410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 w:val="restart"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Na absorption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P1/M3-10-P1/M3-8</w:t>
            </w:r>
          </w:p>
        </w:tc>
        <w:tc>
          <w:tcPr>
            <w:tcW w:w="1598" w:type="dxa"/>
            <w:vMerge w:val="restart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Gregorio (1997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Na/K ratio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G291-P1/M7-8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SDM-10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eedling dry matter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Z625-RZ500</w:t>
            </w:r>
          </w:p>
        </w:tc>
        <w:tc>
          <w:tcPr>
            <w:tcW w:w="1598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Prasad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(2000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RKC10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oot K+ concentration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3773-RM8202</w:t>
            </w:r>
          </w:p>
        </w:tc>
        <w:tc>
          <w:tcPr>
            <w:tcW w:w="1598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Wang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 (2012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SHL-10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hoot length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863-E36-M61-13</w:t>
            </w:r>
          </w:p>
        </w:tc>
        <w:tc>
          <w:tcPr>
            <w:tcW w:w="1598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Ghomi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(2013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SHL-10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hoot Length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9.19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7545-RM4455</w:t>
            </w:r>
          </w:p>
        </w:tc>
        <w:tc>
          <w:tcPr>
            <w:tcW w:w="1598" w:type="dxa"/>
            <w:vMerge w:val="restart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abouri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08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NAUP-10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Na+ uptake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3.84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7545-RM4455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SNP10.6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pikelet number per panicle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311-RM294a</w:t>
            </w:r>
          </w:p>
        </w:tc>
        <w:tc>
          <w:tcPr>
            <w:tcW w:w="1598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Chai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(2013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Tol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0-1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eedling Stage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5092-RM25519</w:t>
            </w:r>
          </w:p>
        </w:tc>
        <w:tc>
          <w:tcPr>
            <w:tcW w:w="1598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Islam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(2011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qDTF10.1s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Days to flowering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58</w:t>
            </w:r>
          </w:p>
        </w:tc>
        <w:tc>
          <w:tcPr>
            <w:tcW w:w="1598" w:type="dxa"/>
            <w:vMerge w:val="restart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Mohammadi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(2013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qFRSP10.1s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fertile </w:t>
            </w: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pikelets</w:t>
            </w:r>
            <w:proofErr w:type="spellEnd"/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496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qSPFR2.10s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pikelet fertility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58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qTGW10.1s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000-grain weight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58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 w:val="restart"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hoot weight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4.38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09-RM206</w:t>
            </w:r>
          </w:p>
        </w:tc>
        <w:tc>
          <w:tcPr>
            <w:tcW w:w="1598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Lang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 (2001 b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LB-11        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eaf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bronzing</w:t>
            </w:r>
            <w:proofErr w:type="spellEnd"/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C1350-C477</w:t>
            </w:r>
          </w:p>
        </w:tc>
        <w:tc>
          <w:tcPr>
            <w:tcW w:w="1598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Takehisa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(2006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SNC11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hoot Na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concentration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86-RM6288</w:t>
            </w:r>
          </w:p>
        </w:tc>
        <w:tc>
          <w:tcPr>
            <w:tcW w:w="1598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Wang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 (2012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SF11.5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pikelet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Fertility</w:t>
            </w:r>
            <w:proofErr w:type="spellEnd"/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1-RM206</w:t>
            </w:r>
          </w:p>
        </w:tc>
        <w:tc>
          <w:tcPr>
            <w:tcW w:w="1598" w:type="dxa"/>
            <w:vMerge w:val="restart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Chai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(2013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SF11.6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pikelet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Fertility</w:t>
            </w:r>
            <w:proofErr w:type="spellEnd"/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09-RM254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GYP11.7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Grain </w:t>
            </w: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Yield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per plant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06-RM224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 w:val="restart"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K absorption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P1/M1-3-P2/M1-3</w:t>
            </w:r>
          </w:p>
        </w:tc>
        <w:tc>
          <w:tcPr>
            <w:tcW w:w="1598" w:type="dxa"/>
            <w:vMerge w:val="restart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Gregorio (1997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Na/K ratio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P1/M1-3-P2/M1-3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hoot K concentration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17.45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G24-R1684</w:t>
            </w:r>
          </w:p>
        </w:tc>
        <w:tc>
          <w:tcPr>
            <w:tcW w:w="1598" w:type="dxa"/>
            <w:vMerge w:val="restart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Lang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(2001 b)</w:t>
            </w: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Trait based QTL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hoot Na/K ratio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G24-R1684</w:t>
            </w:r>
          </w:p>
        </w:tc>
        <w:tc>
          <w:tcPr>
            <w:tcW w:w="1598" w:type="dxa"/>
            <w:vMerge/>
            <w:hideMark/>
          </w:tcPr>
          <w:p w:rsidR="00E52C16" w:rsidRPr="00853ABB" w:rsidRDefault="00E52C16" w:rsidP="00932A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C16" w:rsidRPr="00932ADF" w:rsidTr="00316D21">
        <w:tc>
          <w:tcPr>
            <w:tcW w:w="1345" w:type="dxa"/>
            <w:vMerge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qSTR-12</w:t>
            </w:r>
          </w:p>
        </w:tc>
        <w:tc>
          <w:tcPr>
            <w:tcW w:w="2134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Tolerance Ranking</w:t>
            </w:r>
          </w:p>
        </w:tc>
        <w:tc>
          <w:tcPr>
            <w:tcW w:w="1162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856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RM2935-E36-M60-4</w:t>
            </w:r>
          </w:p>
        </w:tc>
        <w:tc>
          <w:tcPr>
            <w:tcW w:w="1598" w:type="dxa"/>
            <w:hideMark/>
          </w:tcPr>
          <w:p w:rsidR="00E52C16" w:rsidRPr="00853ABB" w:rsidRDefault="00E52C16" w:rsidP="00932AD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Ghomi</w:t>
            </w:r>
            <w:proofErr w:type="spellEnd"/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853A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53ABB">
              <w:rPr>
                <w:rFonts w:ascii="Times New Roman" w:eastAsia="Times New Roman" w:hAnsi="Times New Roman" w:cs="Times New Roman"/>
                <w:sz w:val="20"/>
                <w:szCs w:val="20"/>
              </w:rPr>
              <w:t> (2013)</w:t>
            </w:r>
          </w:p>
        </w:tc>
      </w:tr>
    </w:tbl>
    <w:p w:rsidR="00932ADF" w:rsidRPr="00932ADF" w:rsidRDefault="00932ADF" w:rsidP="00932A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72443" w:rsidRPr="00932ADF" w:rsidRDefault="00072443" w:rsidP="00932A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72443" w:rsidRPr="00932ADF" w:rsidRDefault="00072443" w:rsidP="00932A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72443" w:rsidRPr="00932ADF" w:rsidRDefault="00072443" w:rsidP="00932A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72443" w:rsidRPr="00932ADF" w:rsidRDefault="00072443" w:rsidP="00932A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72443" w:rsidRPr="00932ADF" w:rsidRDefault="00072443" w:rsidP="00932A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72443" w:rsidRPr="00932ADF" w:rsidRDefault="00072443" w:rsidP="00932A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072443" w:rsidRPr="00932A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5"/>
  </w:docVars>
  <w:rsids>
    <w:rsidRoot w:val="00BF0DB7"/>
    <w:rsid w:val="00072443"/>
    <w:rsid w:val="00143A05"/>
    <w:rsid w:val="002F2514"/>
    <w:rsid w:val="00316D21"/>
    <w:rsid w:val="00580500"/>
    <w:rsid w:val="00682CAE"/>
    <w:rsid w:val="00707AFA"/>
    <w:rsid w:val="0083787F"/>
    <w:rsid w:val="009118A0"/>
    <w:rsid w:val="00932ADF"/>
    <w:rsid w:val="00AF4D05"/>
    <w:rsid w:val="00BF0DB7"/>
    <w:rsid w:val="00C90EB0"/>
    <w:rsid w:val="00D7788C"/>
    <w:rsid w:val="00E51126"/>
    <w:rsid w:val="00E52C16"/>
    <w:rsid w:val="00E65F16"/>
    <w:rsid w:val="00FF6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8</Pages>
  <Words>2340</Words>
  <Characters>13414</Characters>
  <Application>Microsoft Office Word</Application>
  <DocSecurity>0</DocSecurity>
  <Lines>2235</Lines>
  <Paragraphs>1432</Paragraphs>
  <ScaleCrop>false</ScaleCrop>
  <Company>Hewlett-Packard Company</Company>
  <LinksUpToDate>false</LinksUpToDate>
  <CharactersWithSpaces>14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</dc:creator>
  <cp:keywords/>
  <dc:description/>
  <cp:lastModifiedBy>S3G_Reference_Citation_Sequence</cp:lastModifiedBy>
  <cp:revision>16</cp:revision>
  <dcterms:created xsi:type="dcterms:W3CDTF">2018-10-24T11:18:00Z</dcterms:created>
  <dcterms:modified xsi:type="dcterms:W3CDTF">2019-11-21T01:49:00Z</dcterms:modified>
</cp:coreProperties>
</file>